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76908" w14:textId="1B5CA6FF" w:rsidR="00713527" w:rsidRDefault="00713527" w:rsidP="007135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1898526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C1CA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ins w:id="1" w:author="Rubio Codina, Marta" w:date="2020-04-06T12:13:00Z">
        <w:r w:rsidR="00764209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633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rrelations of WISC-V and School Achievement Raw Scores with Age and School Grade in Middle Childhood</w:t>
      </w:r>
      <w:r w:rsidR="0041112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D6E7C7C" w14:textId="1B52224E" w:rsidR="00F62FA0" w:rsidRDefault="00F62FA0" w:rsidP="007135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2FA0">
        <w:rPr>
          <w:noProof/>
        </w:rPr>
        <w:drawing>
          <wp:inline distT="0" distB="0" distL="0" distR="0" wp14:anchorId="2BF448A3" wp14:editId="7F69543E">
            <wp:extent cx="5681133" cy="32854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651" cy="32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9E24D1A" w14:textId="38FAC7EE" w:rsidR="002871CB" w:rsidRPr="005E4BD3" w:rsidRDefault="002871CB">
      <w:pPr>
        <w:rPr>
          <w:lang w:val="en-US"/>
        </w:rPr>
      </w:pPr>
    </w:p>
    <w:sectPr w:rsidR="002871CB" w:rsidRPr="005E4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ubio Codina, Marta">
    <w15:presenceInfo w15:providerId="AD" w15:userId="S::martarubio@iadb.org::2117d688-3991-484c-bc20-5790ab97bc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598"/>
    <w:rsid w:val="0022198C"/>
    <w:rsid w:val="002871CB"/>
    <w:rsid w:val="0041112A"/>
    <w:rsid w:val="00516A29"/>
    <w:rsid w:val="005E4BD3"/>
    <w:rsid w:val="00713527"/>
    <w:rsid w:val="00764209"/>
    <w:rsid w:val="007C1CAD"/>
    <w:rsid w:val="00B40598"/>
    <w:rsid w:val="00BF5C2E"/>
    <w:rsid w:val="00D11B84"/>
    <w:rsid w:val="00F6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2C47"/>
  <w15:chartTrackingRefBased/>
  <w15:docId w15:val="{17A5D54C-2236-4854-8F10-FBB22F0DA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27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5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C2E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 Codina, Marta</dc:creator>
  <cp:keywords/>
  <dc:description/>
  <cp:lastModifiedBy>Rubio Codina, Marta</cp:lastModifiedBy>
  <cp:revision>10</cp:revision>
  <dcterms:created xsi:type="dcterms:W3CDTF">2019-10-01T21:42:00Z</dcterms:created>
  <dcterms:modified xsi:type="dcterms:W3CDTF">2020-04-06T16:13:00Z</dcterms:modified>
</cp:coreProperties>
</file>